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4CEFF" w14:textId="2B40BE72" w:rsidR="00ED1ED1" w:rsidRPr="00B729BD" w:rsidRDefault="00550C14" w:rsidP="00B729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0C14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="00B729BD" w:rsidRPr="00B729BD">
        <w:rPr>
          <w:rFonts w:ascii="Times New Roman" w:hAnsi="Times New Roman" w:cs="Times New Roman"/>
          <w:sz w:val="24"/>
          <w:szCs w:val="24"/>
        </w:rPr>
        <w:t xml:space="preserve"> The characteristics of severe complicated influenza cases in 2003-2023 [Number (Proportion/%)]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633"/>
        <w:gridCol w:w="1633"/>
        <w:gridCol w:w="1633"/>
        <w:gridCol w:w="1633"/>
        <w:gridCol w:w="1633"/>
        <w:gridCol w:w="1633"/>
        <w:gridCol w:w="1778"/>
      </w:tblGrid>
      <w:tr w:rsidR="00B729BD" w:rsidRPr="00B729BD" w14:paraId="64E3EC23" w14:textId="77777777" w:rsidTr="00B729BD">
        <w:trPr>
          <w:trHeight w:val="340"/>
          <w:jc w:val="center"/>
        </w:trPr>
        <w:tc>
          <w:tcPr>
            <w:tcW w:w="85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C0B015F" w14:textId="3608B2B7" w:rsidR="00B729BD" w:rsidRPr="00B729BD" w:rsidRDefault="00B729BD" w:rsidP="00B7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147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752A47" w14:textId="7081290F" w:rsidR="00B729BD" w:rsidRPr="00B729BD" w:rsidRDefault="00B729BD" w:rsidP="00B729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B729BD" w:rsidRPr="00B729BD" w14:paraId="08957E88" w14:textId="77777777" w:rsidTr="00B729BD">
        <w:trPr>
          <w:trHeight w:val="340"/>
          <w:jc w:val="center"/>
        </w:trPr>
        <w:tc>
          <w:tcPr>
            <w:tcW w:w="853" w:type="pct"/>
            <w:vMerge/>
            <w:tcBorders>
              <w:bottom w:val="single" w:sz="4" w:space="0" w:color="auto"/>
            </w:tcBorders>
            <w:noWrap/>
            <w:hideMark/>
          </w:tcPr>
          <w:p w14:paraId="12740366" w14:textId="33B4B175" w:rsidR="00B729BD" w:rsidRPr="00B729BD" w:rsidRDefault="00B729BD" w:rsidP="00854A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32990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E340E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FE682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AF8F2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D2F2A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70A2A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DD808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B729BD" w:rsidRPr="00B729BD" w14:paraId="18898563" w14:textId="77777777" w:rsidTr="00B729BD">
        <w:trPr>
          <w:trHeight w:val="340"/>
          <w:jc w:val="center"/>
        </w:trPr>
        <w:tc>
          <w:tcPr>
            <w:tcW w:w="853" w:type="pct"/>
            <w:tcBorders>
              <w:top w:val="single" w:sz="4" w:space="0" w:color="auto"/>
            </w:tcBorders>
            <w:noWrap/>
            <w:hideMark/>
          </w:tcPr>
          <w:p w14:paraId="6A23CFCA" w14:textId="77777777" w:rsidR="00B729BD" w:rsidRPr="00B729BD" w:rsidRDefault="00B729BD" w:rsidP="00854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7AE774E9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6 (100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1C7D0A81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9 (100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0408B415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2 (100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5CF14C77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5 (100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300F4BF8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5 (100)</w:t>
            </w:r>
          </w:p>
        </w:tc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55E241A8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2 (100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  <w:hideMark/>
          </w:tcPr>
          <w:p w14:paraId="63FDBEB1" w14:textId="182EC86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94F5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24 (100)</w:t>
            </w:r>
          </w:p>
        </w:tc>
      </w:tr>
      <w:tr w:rsidR="00B729BD" w:rsidRPr="00B729BD" w14:paraId="22E47717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ECEEED2" w14:textId="09357760" w:rsidR="00B729BD" w:rsidRPr="00B729BD" w:rsidRDefault="00665D90" w:rsidP="00854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585" w:type="pct"/>
            <w:noWrap/>
            <w:hideMark/>
          </w:tcPr>
          <w:p w14:paraId="13ACCF8D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67A2FF01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731DBEB3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5729C419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7854E2A6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6B87E5E6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14:paraId="578BA276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9BD" w:rsidRPr="00B729BD" w14:paraId="7E4E405D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1B96840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85" w:type="pct"/>
            <w:noWrap/>
            <w:hideMark/>
          </w:tcPr>
          <w:p w14:paraId="30E13040" w14:textId="049A717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1 (68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4A04C84A" w14:textId="5A6A7DC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2 (63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34848BD6" w14:textId="0A89E37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3 (40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5BF5591F" w14:textId="58ED762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6 (64.0)</w:t>
            </w:r>
          </w:p>
        </w:tc>
        <w:tc>
          <w:tcPr>
            <w:tcW w:w="585" w:type="pct"/>
            <w:noWrap/>
            <w:hideMark/>
          </w:tcPr>
          <w:p w14:paraId="6E68E5EE" w14:textId="7AA03C0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1 (44.0)</w:t>
            </w:r>
          </w:p>
        </w:tc>
        <w:tc>
          <w:tcPr>
            <w:tcW w:w="585" w:type="pct"/>
            <w:noWrap/>
            <w:hideMark/>
          </w:tcPr>
          <w:p w14:paraId="4949DC56" w14:textId="702BF96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1 (50.0)</w:t>
            </w:r>
          </w:p>
        </w:tc>
        <w:tc>
          <w:tcPr>
            <w:tcW w:w="637" w:type="pct"/>
            <w:noWrap/>
            <w:hideMark/>
          </w:tcPr>
          <w:p w14:paraId="3196B944" w14:textId="6E0C917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13 (54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02693113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B0827BF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85" w:type="pct"/>
            <w:noWrap/>
            <w:hideMark/>
          </w:tcPr>
          <w:p w14:paraId="22E99CE3" w14:textId="487BEF7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 (31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7734636A" w14:textId="559D673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7 (36.8)</w:t>
            </w:r>
          </w:p>
        </w:tc>
        <w:tc>
          <w:tcPr>
            <w:tcW w:w="585" w:type="pct"/>
            <w:noWrap/>
            <w:hideMark/>
          </w:tcPr>
          <w:p w14:paraId="2FD6C721" w14:textId="4658D4E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9 (59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5DA20CEF" w14:textId="28DB22F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9 (36.0)</w:t>
            </w:r>
          </w:p>
        </w:tc>
        <w:tc>
          <w:tcPr>
            <w:tcW w:w="585" w:type="pct"/>
            <w:noWrap/>
            <w:hideMark/>
          </w:tcPr>
          <w:p w14:paraId="2CD725C3" w14:textId="79D850C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4 (56.0)</w:t>
            </w:r>
          </w:p>
        </w:tc>
        <w:tc>
          <w:tcPr>
            <w:tcW w:w="585" w:type="pct"/>
            <w:noWrap/>
            <w:hideMark/>
          </w:tcPr>
          <w:p w14:paraId="54D063C2" w14:textId="620C30B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1 (50.0)</w:t>
            </w:r>
          </w:p>
        </w:tc>
        <w:tc>
          <w:tcPr>
            <w:tcW w:w="637" w:type="pct"/>
            <w:noWrap/>
            <w:hideMark/>
          </w:tcPr>
          <w:p w14:paraId="598FF2F9" w14:textId="1208FCB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11 (45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275663A2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88C479F" w14:textId="77777777" w:rsidR="00B729BD" w:rsidRPr="00B729BD" w:rsidRDefault="00B729BD" w:rsidP="00854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Age group(years)</w:t>
            </w:r>
          </w:p>
        </w:tc>
        <w:tc>
          <w:tcPr>
            <w:tcW w:w="585" w:type="pct"/>
            <w:noWrap/>
            <w:hideMark/>
          </w:tcPr>
          <w:p w14:paraId="58A46E90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373265F3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237DFABD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3308E7DF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77B42D3A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noWrap/>
            <w:hideMark/>
          </w:tcPr>
          <w:p w14:paraId="5637F464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noWrap/>
            <w:hideMark/>
          </w:tcPr>
          <w:p w14:paraId="3BA796F1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9BD" w:rsidRPr="00B729BD" w14:paraId="17884694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8390DA7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~4</w:t>
            </w:r>
          </w:p>
        </w:tc>
        <w:tc>
          <w:tcPr>
            <w:tcW w:w="585" w:type="pct"/>
            <w:noWrap/>
            <w:hideMark/>
          </w:tcPr>
          <w:p w14:paraId="7FCD844C" w14:textId="506D9B3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1 (68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0A596680" w14:textId="6E2C8D1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 (15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22BDFEF7" w14:textId="37A08AF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7 (21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6DEB01A0" w14:textId="7DD2A07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585" w:type="pct"/>
            <w:noWrap/>
            <w:hideMark/>
          </w:tcPr>
          <w:p w14:paraId="6BAA444B" w14:textId="6DEA2BA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585" w:type="pct"/>
            <w:noWrap/>
            <w:hideMark/>
          </w:tcPr>
          <w:p w14:paraId="7E0AE41C" w14:textId="6CBD2C6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637" w:type="pct"/>
            <w:noWrap/>
            <w:hideMark/>
          </w:tcPr>
          <w:p w14:paraId="02DDF18C" w14:textId="3B441EA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39 (12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110CCF48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2085084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~9</w:t>
            </w:r>
          </w:p>
        </w:tc>
        <w:tc>
          <w:tcPr>
            <w:tcW w:w="585" w:type="pct"/>
            <w:noWrap/>
            <w:hideMark/>
          </w:tcPr>
          <w:p w14:paraId="7405C3FF" w14:textId="1869595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585" w:type="pct"/>
            <w:noWrap/>
            <w:hideMark/>
          </w:tcPr>
          <w:p w14:paraId="1C3D0AFF" w14:textId="57B97F4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 (26.3)</w:t>
            </w:r>
          </w:p>
        </w:tc>
        <w:tc>
          <w:tcPr>
            <w:tcW w:w="585" w:type="pct"/>
            <w:noWrap/>
            <w:hideMark/>
          </w:tcPr>
          <w:p w14:paraId="6CDB87C4" w14:textId="4ACCD63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 (9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3CF44DB5" w14:textId="1462B55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585" w:type="pct"/>
            <w:noWrap/>
            <w:hideMark/>
          </w:tcPr>
          <w:p w14:paraId="0355FAFD" w14:textId="4B99471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585" w:type="pct"/>
            <w:noWrap/>
            <w:hideMark/>
          </w:tcPr>
          <w:p w14:paraId="148A7469" w14:textId="3895FAA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9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1EA091F9" w14:textId="59E1785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83 (1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262AF1B3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378BE1F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0~14</w:t>
            </w:r>
          </w:p>
        </w:tc>
        <w:tc>
          <w:tcPr>
            <w:tcW w:w="585" w:type="pct"/>
            <w:noWrap/>
            <w:hideMark/>
          </w:tcPr>
          <w:p w14:paraId="3A22713F" w14:textId="487A570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565F4A63" w14:textId="6543B65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5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20B5A344" w14:textId="2D920C5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 (9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73451F5F" w14:textId="29D4C39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585" w:type="pct"/>
            <w:noWrap/>
            <w:hideMark/>
          </w:tcPr>
          <w:p w14:paraId="3DD17E24" w14:textId="5248F16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585" w:type="pct"/>
            <w:noWrap/>
            <w:hideMark/>
          </w:tcPr>
          <w:p w14:paraId="28E10405" w14:textId="1205DCE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9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5B63FE98" w14:textId="54DA7B0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29 (11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3E127A82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588729C1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5~19</w:t>
            </w:r>
          </w:p>
        </w:tc>
        <w:tc>
          <w:tcPr>
            <w:tcW w:w="585" w:type="pct"/>
            <w:noWrap/>
            <w:hideMark/>
          </w:tcPr>
          <w:p w14:paraId="5459C720" w14:textId="444C126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1338F3B0" w14:textId="71B763D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0AE97158" w14:textId="6C3546A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38ADFE9B" w14:textId="625F8B8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585" w:type="pct"/>
            <w:noWrap/>
            <w:hideMark/>
          </w:tcPr>
          <w:p w14:paraId="060D5EA6" w14:textId="1505343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9F4ADB7" w14:textId="09C5AA3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637" w:type="pct"/>
            <w:noWrap/>
            <w:hideMark/>
          </w:tcPr>
          <w:p w14:paraId="4AB93426" w14:textId="5CAE2BA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96 (8.5)</w:t>
            </w:r>
          </w:p>
        </w:tc>
      </w:tr>
      <w:tr w:rsidR="00B729BD" w:rsidRPr="00B729BD" w14:paraId="03BEA12E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5F2ABDC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~24</w:t>
            </w:r>
          </w:p>
        </w:tc>
        <w:tc>
          <w:tcPr>
            <w:tcW w:w="585" w:type="pct"/>
            <w:noWrap/>
            <w:hideMark/>
          </w:tcPr>
          <w:p w14:paraId="29B80093" w14:textId="7F92F84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12FABF3A" w14:textId="233B6C4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5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3886D3E9" w14:textId="70AD2B2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277C6232" w14:textId="75446C0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69CFD5C1" w14:textId="03B1D96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654832CA" w14:textId="13631C6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637" w:type="pct"/>
            <w:noWrap/>
            <w:hideMark/>
          </w:tcPr>
          <w:p w14:paraId="1DD15BE2" w14:textId="0DB3A40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6 (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19C500BF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433A1E67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5~29</w:t>
            </w:r>
          </w:p>
        </w:tc>
        <w:tc>
          <w:tcPr>
            <w:tcW w:w="585" w:type="pct"/>
            <w:noWrap/>
            <w:hideMark/>
          </w:tcPr>
          <w:p w14:paraId="27AD3434" w14:textId="0C4F2C3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3AB8801D" w14:textId="64FC057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5317AE7A" w14:textId="79C7FD6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E8D6545" w14:textId="400F0AD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585" w:type="pct"/>
            <w:noWrap/>
            <w:hideMark/>
          </w:tcPr>
          <w:p w14:paraId="2172F7F0" w14:textId="58ED5A8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585" w:type="pct"/>
            <w:noWrap/>
            <w:hideMark/>
          </w:tcPr>
          <w:p w14:paraId="529E6CEE" w14:textId="6104E21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9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22C5CFE3" w14:textId="62CA24E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6 (5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6B2B0AFE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5BA6B97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0~34</w:t>
            </w:r>
          </w:p>
        </w:tc>
        <w:tc>
          <w:tcPr>
            <w:tcW w:w="585" w:type="pct"/>
            <w:noWrap/>
            <w:hideMark/>
          </w:tcPr>
          <w:p w14:paraId="4BBE4F47" w14:textId="6EBC976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5EF44550" w14:textId="770C18E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5C13E4D4" w14:textId="398BA2C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023E7FE5" w14:textId="5CF1074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85" w:type="pct"/>
            <w:noWrap/>
            <w:hideMark/>
          </w:tcPr>
          <w:p w14:paraId="32BD36BB" w14:textId="24B76D7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585" w:type="pct"/>
            <w:noWrap/>
            <w:hideMark/>
          </w:tcPr>
          <w:p w14:paraId="1FE962CE" w14:textId="370384D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37" w:type="pct"/>
            <w:noWrap/>
            <w:hideMark/>
          </w:tcPr>
          <w:p w14:paraId="57802C29" w14:textId="0AECD25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2 (3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29E9659F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D5193E7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5~39</w:t>
            </w:r>
          </w:p>
        </w:tc>
        <w:tc>
          <w:tcPr>
            <w:tcW w:w="585" w:type="pct"/>
            <w:noWrap/>
            <w:hideMark/>
          </w:tcPr>
          <w:p w14:paraId="6DA3F8D4" w14:textId="07E754D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68DDD38" w14:textId="4E4FE79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B6C7F17" w14:textId="5EE92C6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1C5475B7" w14:textId="25B04A2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585" w:type="pct"/>
            <w:noWrap/>
            <w:hideMark/>
          </w:tcPr>
          <w:p w14:paraId="6F34B795" w14:textId="2BEE9E4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585" w:type="pct"/>
            <w:noWrap/>
            <w:hideMark/>
          </w:tcPr>
          <w:p w14:paraId="5473C19E" w14:textId="4CFD932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9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77D7B937" w14:textId="4837025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6 (4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42DD85AB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79EC5B4D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0~44</w:t>
            </w:r>
          </w:p>
        </w:tc>
        <w:tc>
          <w:tcPr>
            <w:tcW w:w="585" w:type="pct"/>
            <w:noWrap/>
            <w:hideMark/>
          </w:tcPr>
          <w:p w14:paraId="7B77914E" w14:textId="2CD6221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350E52C0" w14:textId="2B86004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01895B82" w14:textId="6128379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0D882FD8" w14:textId="771A094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3CA02BFD" w14:textId="7C3B114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585" w:type="pct"/>
            <w:noWrap/>
            <w:hideMark/>
          </w:tcPr>
          <w:p w14:paraId="67C468EE" w14:textId="2F7FC88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74FA56B6" w14:textId="01629DD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4 (3.9)</w:t>
            </w:r>
          </w:p>
        </w:tc>
      </w:tr>
      <w:tr w:rsidR="00B729BD" w:rsidRPr="00B729BD" w14:paraId="701629F9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475DCD35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5~49</w:t>
            </w:r>
          </w:p>
        </w:tc>
        <w:tc>
          <w:tcPr>
            <w:tcW w:w="585" w:type="pct"/>
            <w:noWrap/>
            <w:hideMark/>
          </w:tcPr>
          <w:p w14:paraId="74964D28" w14:textId="0262564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451AEEBE" w14:textId="22A3727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5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3545C890" w14:textId="2B769D6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512C1879" w14:textId="3CE2780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585" w:type="pct"/>
            <w:noWrap/>
            <w:hideMark/>
          </w:tcPr>
          <w:p w14:paraId="23B3C3D5" w14:textId="24F43F5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26C8F1B" w14:textId="6625211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 (13.6)</w:t>
            </w:r>
          </w:p>
        </w:tc>
        <w:tc>
          <w:tcPr>
            <w:tcW w:w="637" w:type="pct"/>
            <w:noWrap/>
            <w:hideMark/>
          </w:tcPr>
          <w:p w14:paraId="59BAD8A5" w14:textId="3FFFCB3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8 (4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24240641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D553536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0~54</w:t>
            </w:r>
          </w:p>
        </w:tc>
        <w:tc>
          <w:tcPr>
            <w:tcW w:w="585" w:type="pct"/>
            <w:noWrap/>
            <w:hideMark/>
          </w:tcPr>
          <w:p w14:paraId="68E726EA" w14:textId="74B245C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06CCD819" w14:textId="1193743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10.5)</w:t>
            </w:r>
          </w:p>
        </w:tc>
        <w:tc>
          <w:tcPr>
            <w:tcW w:w="585" w:type="pct"/>
            <w:noWrap/>
            <w:hideMark/>
          </w:tcPr>
          <w:p w14:paraId="7B8AD892" w14:textId="5AA7F1E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18A360A9" w14:textId="5722936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585" w:type="pct"/>
            <w:noWrap/>
            <w:hideMark/>
          </w:tcPr>
          <w:p w14:paraId="4EC0048B" w14:textId="18DD840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377B1779" w14:textId="73E8C6A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637" w:type="pct"/>
            <w:noWrap/>
            <w:hideMark/>
          </w:tcPr>
          <w:p w14:paraId="084041AC" w14:textId="3A5563A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8 (5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7FFA7CC6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510A9E2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5~59</w:t>
            </w:r>
          </w:p>
        </w:tc>
        <w:tc>
          <w:tcPr>
            <w:tcW w:w="585" w:type="pct"/>
            <w:noWrap/>
            <w:hideMark/>
          </w:tcPr>
          <w:p w14:paraId="3B51F468" w14:textId="73EA0F2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521A0130" w14:textId="70970A5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AAC6C3F" w14:textId="00F0D18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 (6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53C1969C" w14:textId="451B40F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4BBC3D3" w14:textId="29515DD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725457BB" w14:textId="2BA153B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5)</w:t>
            </w:r>
          </w:p>
        </w:tc>
        <w:tc>
          <w:tcPr>
            <w:tcW w:w="637" w:type="pct"/>
            <w:noWrap/>
            <w:hideMark/>
          </w:tcPr>
          <w:p w14:paraId="28B69839" w14:textId="7A7E87F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0 (4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67CEFF32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4791AF5E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0~64</w:t>
            </w:r>
          </w:p>
        </w:tc>
        <w:tc>
          <w:tcPr>
            <w:tcW w:w="585" w:type="pct"/>
            <w:noWrap/>
            <w:hideMark/>
          </w:tcPr>
          <w:p w14:paraId="3B01714E" w14:textId="3E4F481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164941A" w14:textId="2C04F9E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5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4A929052" w14:textId="56D37AA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73B782B0" w14:textId="63D56AB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621D7F2A" w14:textId="242526D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20A45762" w14:textId="66F1858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37" w:type="pct"/>
            <w:noWrap/>
            <w:hideMark/>
          </w:tcPr>
          <w:p w14:paraId="5BB91E5F" w14:textId="22CEB60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9 (2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3C0356C3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0B211575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5~69</w:t>
            </w:r>
          </w:p>
        </w:tc>
        <w:tc>
          <w:tcPr>
            <w:tcW w:w="585" w:type="pct"/>
            <w:noWrap/>
            <w:hideMark/>
          </w:tcPr>
          <w:p w14:paraId="0F40D963" w14:textId="0137BE5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5E06110" w14:textId="5262C4B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4BF88232" w14:textId="5FB0EC5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17A79AC6" w14:textId="647DDCD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585" w:type="pct"/>
            <w:noWrap/>
            <w:hideMark/>
          </w:tcPr>
          <w:p w14:paraId="13E952E8" w14:textId="39A11E5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585" w:type="pct"/>
            <w:noWrap/>
            <w:hideMark/>
          </w:tcPr>
          <w:p w14:paraId="791E51DD" w14:textId="6DF2D73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637" w:type="pct"/>
            <w:noWrap/>
            <w:hideMark/>
          </w:tcPr>
          <w:p w14:paraId="1B378559" w14:textId="5AD49AB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1 (1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29BD" w:rsidRPr="00B729BD" w14:paraId="19E1CF43" w14:textId="77777777" w:rsidTr="00B729BD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7244FDA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≥ 70</w:t>
            </w:r>
          </w:p>
        </w:tc>
        <w:tc>
          <w:tcPr>
            <w:tcW w:w="585" w:type="pct"/>
            <w:noWrap/>
            <w:hideMark/>
          </w:tcPr>
          <w:p w14:paraId="7718564D" w14:textId="173932C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85" w:type="pct"/>
            <w:noWrap/>
            <w:hideMark/>
          </w:tcPr>
          <w:p w14:paraId="7BB3CEB1" w14:textId="55F2D7F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 (26.3)</w:t>
            </w:r>
          </w:p>
        </w:tc>
        <w:tc>
          <w:tcPr>
            <w:tcW w:w="585" w:type="pct"/>
            <w:noWrap/>
            <w:hideMark/>
          </w:tcPr>
          <w:p w14:paraId="3C0D4CEB" w14:textId="7DF0532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7 (21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5" w:type="pct"/>
            <w:noWrap/>
            <w:hideMark/>
          </w:tcPr>
          <w:p w14:paraId="654CAD82" w14:textId="208AC7A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585" w:type="pct"/>
            <w:noWrap/>
            <w:hideMark/>
          </w:tcPr>
          <w:p w14:paraId="49A941C5" w14:textId="60543DE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585" w:type="pct"/>
            <w:noWrap/>
            <w:hideMark/>
          </w:tcPr>
          <w:p w14:paraId="7D4D11D5" w14:textId="54423DC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 (27.</w:t>
            </w:r>
            <w:r w:rsidR="00726A1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7" w:type="pct"/>
            <w:noWrap/>
            <w:hideMark/>
          </w:tcPr>
          <w:p w14:paraId="10B20E78" w14:textId="29410DD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17 (10.4)</w:t>
            </w:r>
          </w:p>
        </w:tc>
      </w:tr>
    </w:tbl>
    <w:p w14:paraId="3F6EA31A" w14:textId="670E5708" w:rsidR="00B729BD" w:rsidRPr="00B729BD" w:rsidRDefault="00CF24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Pr="00CF24F1">
        <w:rPr>
          <w:rFonts w:ascii="Times New Roman" w:hAnsi="Times New Roman" w:cs="Times New Roman" w:hint="eastAsia"/>
          <w:sz w:val="24"/>
          <w:szCs w:val="24"/>
        </w:rPr>
        <w:t>Due to the rounding of numerical values during the calculation process, the sum of partial proportions was not equal to 100%.</w:t>
      </w:r>
    </w:p>
    <w:p w14:paraId="03F4AC44" w14:textId="6DF454D4" w:rsidR="00B729BD" w:rsidRPr="00B729BD" w:rsidRDefault="00550C14" w:rsidP="00B729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0C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1</w:t>
      </w:r>
      <w:r w:rsidR="00B729BD" w:rsidRPr="00B729BD">
        <w:rPr>
          <w:rFonts w:ascii="Times New Roman" w:hAnsi="Times New Roman" w:cs="Times New Roman"/>
          <w:sz w:val="24"/>
          <w:szCs w:val="24"/>
        </w:rPr>
        <w:t xml:space="preserve"> (continued) The characteristics of severe complicated influenza cases in 2003-2023 [Number (Proportion/%)]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633"/>
        <w:gridCol w:w="1633"/>
        <w:gridCol w:w="1633"/>
        <w:gridCol w:w="1633"/>
        <w:gridCol w:w="1633"/>
        <w:gridCol w:w="1633"/>
        <w:gridCol w:w="1778"/>
      </w:tblGrid>
      <w:tr w:rsidR="00B729BD" w:rsidRPr="00B729BD" w14:paraId="62C7F9A6" w14:textId="77777777" w:rsidTr="00854AF6">
        <w:trPr>
          <w:trHeight w:val="340"/>
          <w:jc w:val="center"/>
        </w:trPr>
        <w:tc>
          <w:tcPr>
            <w:tcW w:w="85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DD4118E" w14:textId="77777777" w:rsidR="00B729BD" w:rsidRPr="00B729BD" w:rsidRDefault="00B729BD" w:rsidP="0085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147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B25086" w14:textId="77777777" w:rsidR="00B729BD" w:rsidRPr="00B729BD" w:rsidRDefault="00B729BD" w:rsidP="0085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B729BD" w:rsidRPr="00B729BD" w14:paraId="7E8CA8B6" w14:textId="77777777" w:rsidTr="00B729BD">
        <w:trPr>
          <w:trHeight w:val="340"/>
          <w:jc w:val="center"/>
        </w:trPr>
        <w:tc>
          <w:tcPr>
            <w:tcW w:w="853" w:type="pct"/>
            <w:vMerge/>
            <w:tcBorders>
              <w:bottom w:val="single" w:sz="4" w:space="0" w:color="auto"/>
            </w:tcBorders>
            <w:noWrap/>
            <w:hideMark/>
          </w:tcPr>
          <w:p w14:paraId="2CC12E65" w14:textId="77777777" w:rsidR="00B729BD" w:rsidRPr="00B729BD" w:rsidRDefault="00B729BD" w:rsidP="00B72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B169" w14:textId="25BB1F9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BF05" w14:textId="03172AD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ED4C" w14:textId="1B33C2A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4538" w14:textId="07174D4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2932" w14:textId="32BCF3A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3151" w14:textId="2FFD29F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8B536" w14:textId="0D913E4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</w:tr>
      <w:tr w:rsidR="00B729BD" w:rsidRPr="00B729BD" w14:paraId="51776D3B" w14:textId="77777777" w:rsidTr="00B729BD">
        <w:trPr>
          <w:trHeight w:val="340"/>
          <w:jc w:val="center"/>
        </w:trPr>
        <w:tc>
          <w:tcPr>
            <w:tcW w:w="853" w:type="pct"/>
            <w:tcBorders>
              <w:top w:val="single" w:sz="4" w:space="0" w:color="auto"/>
            </w:tcBorders>
            <w:noWrap/>
            <w:hideMark/>
          </w:tcPr>
          <w:p w14:paraId="753154FC" w14:textId="77777777" w:rsidR="00B729BD" w:rsidRPr="00B729BD" w:rsidRDefault="00B729BD" w:rsidP="00B72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45F5" w14:textId="33397CE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1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59A" w14:textId="207DCEC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6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951F" w14:textId="1573665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3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92E1" w14:textId="0DC8655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9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7DF1" w14:textId="072ADA1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3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196" w14:textId="61DA1F0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3 (100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605C" w14:textId="11FDC28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 (100)</w:t>
            </w:r>
          </w:p>
        </w:tc>
      </w:tr>
      <w:tr w:rsidR="00B729BD" w:rsidRPr="00B729BD" w14:paraId="3C7E70FA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DA65908" w14:textId="7816258D" w:rsidR="00B729BD" w:rsidRPr="00B729BD" w:rsidRDefault="00665D90" w:rsidP="00B72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77A0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085F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F6C8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416F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CA7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BEC0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DCB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9BD" w:rsidRPr="00B729BD" w14:paraId="5AC9E7D2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59C106F4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9A34" w14:textId="54600CA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 (56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9562" w14:textId="03D13D6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3 (54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7EE" w14:textId="0D2C714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2 (54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82AA" w14:textId="7D019B3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9 (56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A1AD" w14:textId="2D3F6F7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9 (57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5AC" w14:textId="7A89BBD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3 (5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992" w14:textId="4F1C9FE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2 (59.2)</w:t>
            </w:r>
          </w:p>
        </w:tc>
      </w:tr>
      <w:tr w:rsidR="00B729BD" w:rsidRPr="00B729BD" w14:paraId="475251D3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0ECF3EB4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49F2" w14:textId="59A459B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8 (43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987D" w14:textId="4134755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3 (45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C981" w14:textId="734FD07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1 (45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863" w14:textId="125EFC9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0 (43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4598" w14:textId="0B84CF4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4 (42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3CA" w14:textId="5F116F5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0 (41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6F5F" w14:textId="3BA7A96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9 (40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08AE6859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C19DBFA" w14:textId="77777777" w:rsidR="00B729BD" w:rsidRPr="00B729BD" w:rsidRDefault="00B729BD" w:rsidP="00B72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Age group(years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4DF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3AB1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5D50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84B5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C18A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7DF0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1981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9BD" w:rsidRPr="00B729BD" w14:paraId="6E641AF2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25E5C2D3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~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DDBC" w14:textId="7CB5DE1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 (4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6145" w14:textId="2ED8FC8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 (7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642B" w14:textId="555C8C2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 (3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7FC3" w14:textId="68FDFD3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 (3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5A3E" w14:textId="5EA0DFB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E6C5" w14:textId="01C0F60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 (3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0322" w14:textId="2C3973A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 (2.8)</w:t>
            </w:r>
          </w:p>
        </w:tc>
      </w:tr>
      <w:tr w:rsidR="00B729BD" w:rsidRPr="00B729BD" w14:paraId="2AD2E346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16AAFD3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~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F982" w14:textId="4BDA164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 (4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D17D" w14:textId="328B4F9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 (4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30B" w14:textId="5EC3249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 (2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B466" w14:textId="2B59C4A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 (2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A03" w14:textId="774EFB6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1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71B" w14:textId="6830304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27A" w14:textId="1C0CA59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500D1165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7765BF21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0~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58DD" w14:textId="5713FE1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 (3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E422" w14:textId="21B2C0F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 (2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1FD" w14:textId="26E58BF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 (1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7A5" w14:textId="503E3FF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8B86" w14:textId="0758DE2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7190" w14:textId="18FB482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9202" w14:textId="08619C0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26D23DDB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20613226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5~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A935" w14:textId="68A9755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3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2215" w14:textId="72CA0B2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 (2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5292" w14:textId="4F38794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 (1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AE2A" w14:textId="4BD48F7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564C" w14:textId="27866B5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A809" w14:textId="7B0C985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0.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0FA7" w14:textId="3C75297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7BC0B8A9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A9BB945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~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8D8A" w14:textId="11F2CC3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 (4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E28B" w14:textId="5E746E1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 (3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844" w14:textId="37C5D60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1444" w14:textId="1B7B187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D31" w14:textId="4E42BBC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 (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3E7F" w14:textId="0091906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64FB" w14:textId="3D0EEE3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61440320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2B79368A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5~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B72" w14:textId="03C4B04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3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00E9" w14:textId="3E21AB6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 (5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515" w14:textId="4F4FFD7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 (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9AF" w14:textId="3B3151F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AD5B" w14:textId="25599B7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73A4" w14:textId="0802B7A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6E2" w14:textId="7B92DBE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4AD280EA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0938D977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0~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60DA" w14:textId="72BBF91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 (5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4FF" w14:textId="012A416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 (6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2065" w14:textId="4ABAB2A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 (2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A0A6" w14:textId="7EAA155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 (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F7F7" w14:textId="341A4A7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 (4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BB7" w14:textId="3F3E982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A547" w14:textId="5ECFA33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 (2.3)</w:t>
            </w:r>
          </w:p>
        </w:tc>
      </w:tr>
      <w:tr w:rsidR="00B729BD" w:rsidRPr="00B729BD" w14:paraId="243B39FE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08A86EF9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5~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164" w14:textId="304FDE6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 (4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63E" w14:textId="1E501B4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 (5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4FF" w14:textId="0ABD74C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 (3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E28" w14:textId="11789B5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 (4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BC1" w14:textId="6BB6E81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 (4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0FEF" w14:textId="78C7584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A71" w14:textId="413D115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 (3.9)</w:t>
            </w:r>
          </w:p>
        </w:tc>
      </w:tr>
      <w:tr w:rsidR="00B729BD" w:rsidRPr="00B729BD" w14:paraId="40C64A31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0F2C900E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0~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734" w14:textId="43AB585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 (3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F9E" w14:textId="66792A0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 (6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669" w14:textId="52C7D2F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 (3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C734" w14:textId="478DFCC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 (5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06A8" w14:textId="0600E75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 (4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431C" w14:textId="08BD061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 (3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481D" w14:textId="025CE80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 (3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5D4CEEDC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219027C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5~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09DD" w14:textId="33C0A7A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 (4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53AD" w14:textId="762CFEB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 (6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F5F" w14:textId="2F7EB7E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 (5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C17" w14:textId="664516D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 (5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A42" w14:textId="4250771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FE5" w14:textId="56A098C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3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679" w14:textId="306DA71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 (6.7)</w:t>
            </w:r>
          </w:p>
        </w:tc>
      </w:tr>
      <w:tr w:rsidR="00B729BD" w:rsidRPr="00B729BD" w14:paraId="6A46A3C7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B7462E2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0~5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66B2" w14:textId="700381B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 (4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866" w14:textId="4F3617D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 (9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63E3" w14:textId="4A7EDE2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 (7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C559" w14:textId="752212C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 (6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E8E" w14:textId="0A09E3C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 (6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267" w14:textId="6A12932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 (5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AEF" w14:textId="6F23187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 (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62FF84B7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3060B25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5~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BF8" w14:textId="2F0F88C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 (6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E2E" w14:textId="0AC5540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 (10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878B" w14:textId="6A2E9A9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 (7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AA80" w14:textId="0C8C7AA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 (9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385" w14:textId="2DF99EC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 (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0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90C" w14:textId="7532062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 (1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0234" w14:textId="2F83BC1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4 (14.1)</w:t>
            </w:r>
          </w:p>
        </w:tc>
      </w:tr>
      <w:tr w:rsidR="00B729BD" w:rsidRPr="00B729BD" w14:paraId="1188DEED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7F935C2F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0~6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301" w14:textId="21BF85C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 (5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7FD" w14:textId="58E2F83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 (8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CA99" w14:textId="79613A0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 (9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036" w14:textId="2939482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 (9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D09" w14:textId="20CDB08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 (10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4ECE" w14:textId="2CA67A6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 (1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B31" w14:textId="4BD7C3E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1 (1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141396D2" w14:textId="77777777" w:rsidTr="00325A11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4ADCDF72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5~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FED8" w14:textId="0950172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 (5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6390" w14:textId="1D3FCB8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 (4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C8B" w14:textId="099D7A2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 (6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60F0" w14:textId="1592969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 (5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92C1" w14:textId="4642373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 (6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DF77" w14:textId="4BF1586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 (8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A8B" w14:textId="491B89A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 (9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230E3E4B" w14:textId="77777777" w:rsidTr="00B729BD">
        <w:trPr>
          <w:trHeight w:val="340"/>
          <w:jc w:val="center"/>
        </w:trPr>
        <w:tc>
          <w:tcPr>
            <w:tcW w:w="853" w:type="pct"/>
            <w:tcBorders>
              <w:bottom w:val="single" w:sz="4" w:space="0" w:color="auto"/>
            </w:tcBorders>
            <w:noWrap/>
            <w:hideMark/>
          </w:tcPr>
          <w:p w14:paraId="4E8DC556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≥ 7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86649" w14:textId="39362AD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4 (37.</w:t>
            </w:r>
            <w:r w:rsidR="00726A1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C388" w14:textId="6E17325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4 (17.2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F70B" w14:textId="25AE787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1 (4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5B81" w14:textId="5F19513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2 (32.5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3D07" w14:textId="07C39C1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4 (3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153A" w14:textId="794AD58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4 (46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2A30" w14:textId="6C6773C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4 (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0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67478171" w14:textId="77777777" w:rsidR="00B729BD" w:rsidRPr="00B729BD" w:rsidRDefault="00B729BD">
      <w:pPr>
        <w:rPr>
          <w:rFonts w:ascii="Times New Roman" w:hAnsi="Times New Roman" w:cs="Times New Roman"/>
          <w:sz w:val="24"/>
          <w:szCs w:val="24"/>
        </w:rPr>
      </w:pPr>
    </w:p>
    <w:p w14:paraId="71626D78" w14:textId="030E4880" w:rsidR="00B729BD" w:rsidRPr="00B729BD" w:rsidRDefault="00550C14" w:rsidP="00B729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0C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1</w:t>
      </w:r>
      <w:r w:rsidR="00B729BD" w:rsidRPr="00B729BD">
        <w:rPr>
          <w:rFonts w:ascii="Times New Roman" w:hAnsi="Times New Roman" w:cs="Times New Roman"/>
          <w:sz w:val="24"/>
          <w:szCs w:val="24"/>
        </w:rPr>
        <w:t xml:space="preserve"> (continued) The characteristics of severe complicated influenza cases in 2003-2023 [Number (Proportion/%)]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1633"/>
        <w:gridCol w:w="1633"/>
        <w:gridCol w:w="1633"/>
        <w:gridCol w:w="1633"/>
        <w:gridCol w:w="1633"/>
        <w:gridCol w:w="1633"/>
        <w:gridCol w:w="1778"/>
      </w:tblGrid>
      <w:tr w:rsidR="00B729BD" w:rsidRPr="00B729BD" w14:paraId="51811C7E" w14:textId="77777777" w:rsidTr="00854AF6">
        <w:trPr>
          <w:trHeight w:val="340"/>
          <w:jc w:val="center"/>
        </w:trPr>
        <w:tc>
          <w:tcPr>
            <w:tcW w:w="85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80E8B94" w14:textId="77777777" w:rsidR="00B729BD" w:rsidRPr="00B729BD" w:rsidRDefault="00B729BD" w:rsidP="0085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147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0D97B1" w14:textId="77777777" w:rsidR="00B729BD" w:rsidRPr="00B729BD" w:rsidRDefault="00B729BD" w:rsidP="0085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B729BD" w:rsidRPr="00B729BD" w14:paraId="54B7E6CF" w14:textId="77777777" w:rsidTr="00B729BD">
        <w:trPr>
          <w:trHeight w:val="340"/>
          <w:jc w:val="center"/>
        </w:trPr>
        <w:tc>
          <w:tcPr>
            <w:tcW w:w="853" w:type="pct"/>
            <w:vMerge/>
            <w:tcBorders>
              <w:bottom w:val="single" w:sz="4" w:space="0" w:color="auto"/>
            </w:tcBorders>
            <w:noWrap/>
            <w:hideMark/>
          </w:tcPr>
          <w:p w14:paraId="612EFAA4" w14:textId="77777777" w:rsidR="00B729BD" w:rsidRPr="00B729BD" w:rsidRDefault="00B729BD" w:rsidP="00B72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62DB" w14:textId="667D592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6060" w14:textId="08A1669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FD2B" w14:textId="1B1AFF6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4099" w14:textId="29CBF15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C0F96" w14:textId="15BBF1C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DDCF" w14:textId="6BE309B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32C1" w14:textId="688A866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3</w:t>
            </w:r>
          </w:p>
        </w:tc>
      </w:tr>
      <w:tr w:rsidR="00B729BD" w:rsidRPr="00B729BD" w14:paraId="346A56B5" w14:textId="77777777" w:rsidTr="00B729BD">
        <w:trPr>
          <w:trHeight w:val="340"/>
          <w:jc w:val="center"/>
        </w:trPr>
        <w:tc>
          <w:tcPr>
            <w:tcW w:w="853" w:type="pct"/>
            <w:tcBorders>
              <w:top w:val="single" w:sz="4" w:space="0" w:color="auto"/>
            </w:tcBorders>
            <w:noWrap/>
            <w:hideMark/>
          </w:tcPr>
          <w:p w14:paraId="2E1E8517" w14:textId="77777777" w:rsidR="00B729BD" w:rsidRPr="00B729BD" w:rsidRDefault="00B729BD" w:rsidP="00B72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A0CA" w14:textId="0F34B93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2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52A1" w14:textId="74B2CA2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DE1" w14:textId="0A02ED9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5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674F" w14:textId="5E94BB4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0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243B" w14:textId="1370AEF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00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FE0" w14:textId="4889EE4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100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96A" w14:textId="733F073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0 (100)</w:t>
            </w:r>
          </w:p>
        </w:tc>
      </w:tr>
      <w:tr w:rsidR="00B729BD" w:rsidRPr="00B729BD" w14:paraId="099BE9A7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E8D375E" w14:textId="4456887B" w:rsidR="00B729BD" w:rsidRPr="00B729BD" w:rsidRDefault="00665D90" w:rsidP="00B72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447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DA0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00D5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BD94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434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8CFF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E117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9BD" w:rsidRPr="00B729BD" w14:paraId="0634ECAF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D5F6B48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8B2A" w14:textId="70625E0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5 (57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436" w14:textId="438D90C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1 (55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02C" w14:textId="2D61EAE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094F5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8 (59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28D5" w14:textId="288C68B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0 (63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4CD9" w14:textId="08EC085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0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FA9" w14:textId="6207ABA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57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7463" w14:textId="081229E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 (66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67133E19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768AC93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4351" w14:textId="1363064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7 (4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51F1" w14:textId="53A084A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0 (44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A62" w14:textId="6286C7C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7 (40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17A8" w14:textId="10CFA4A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 (36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4AA6" w14:textId="1084782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61C6" w14:textId="4282AD5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4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CDDC" w14:textId="2A40EA0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 (33.9)</w:t>
            </w:r>
          </w:p>
        </w:tc>
      </w:tr>
      <w:tr w:rsidR="00B729BD" w:rsidRPr="00B729BD" w14:paraId="6FD9ED9D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842225E" w14:textId="77777777" w:rsidR="00B729BD" w:rsidRPr="00B729BD" w:rsidRDefault="00B729BD" w:rsidP="00B72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Age group(years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4F75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1725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F8A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3457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F6AF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9095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B62" w14:textId="777777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9BD" w:rsidRPr="00B729BD" w14:paraId="7F3DEE5C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67D9706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0~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85BD" w14:textId="603F861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8539" w14:textId="14728F0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 (3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7C00" w14:textId="216FB69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 (2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0DB" w14:textId="4F68DBF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2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D33A" w14:textId="0EF5DD5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7D3" w14:textId="5FD0374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07F4" w14:textId="28ED7AC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.2)</w:t>
            </w:r>
          </w:p>
        </w:tc>
      </w:tr>
      <w:tr w:rsidR="00B729BD" w:rsidRPr="00B729BD" w14:paraId="2128057F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05EE2DA5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~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DEA" w14:textId="75C46D4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B9D" w14:textId="2EF127F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 (1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B2F3" w14:textId="510758A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 (2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07F7" w14:textId="1D6CBB4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1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9F4" w14:textId="186F14B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5CB5" w14:textId="14ADFE6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6823" w14:textId="7624D11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4.5)</w:t>
            </w:r>
          </w:p>
        </w:tc>
      </w:tr>
      <w:tr w:rsidR="00B729BD" w:rsidRPr="00B729BD" w14:paraId="7F7ABD55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7679981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0~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E76" w14:textId="4E054AF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0257" w14:textId="595FF4B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 (1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859E" w14:textId="0DCE181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D935" w14:textId="3FB2A5F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CC27" w14:textId="654FA82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BE6B" w14:textId="7206270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0F4D" w14:textId="3CDF2C2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1.8)</w:t>
            </w:r>
          </w:p>
        </w:tc>
      </w:tr>
      <w:tr w:rsidR="00B729BD" w:rsidRPr="00B729BD" w14:paraId="112DA6AB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22BE6735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15~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2382" w14:textId="62504B3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877" w14:textId="0CB4291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28FB" w14:textId="01B1439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0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1786" w14:textId="2F8EE8E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0B6" w14:textId="1EAD20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3892" w14:textId="5C75C82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2CCE" w14:textId="7D45256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1.5)</w:t>
            </w:r>
          </w:p>
        </w:tc>
      </w:tr>
      <w:tr w:rsidR="00B729BD" w:rsidRPr="00B729BD" w14:paraId="4D56E83F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F5F9AB5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0~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827" w14:textId="3D622C0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0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550F" w14:textId="4D48D5B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0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8EF" w14:textId="5424AD2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0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65A9" w14:textId="224A9AF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0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E042" w14:textId="4CDAF39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11FB" w14:textId="21AD230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8108" w14:textId="68217CA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</w:tr>
      <w:tr w:rsidR="00B729BD" w:rsidRPr="00B729BD" w14:paraId="2258B1A5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A1898A6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25~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107" w14:textId="0BC3923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0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C047" w14:textId="2F2752B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0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2941" w14:textId="3CFBE9E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 (0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64B4" w14:textId="1C23EE1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1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8CF" w14:textId="7563391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C89E" w14:textId="55ADD78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050D" w14:textId="4B5DBF8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0.9)</w:t>
            </w:r>
          </w:p>
        </w:tc>
      </w:tr>
      <w:tr w:rsidR="00B729BD" w:rsidRPr="00B729BD" w14:paraId="1C3AD37A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FA3CC53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0~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6DA3" w14:textId="68CC1A1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1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C5C1" w14:textId="2F4B62A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1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5827" w14:textId="3033597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 (2.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E3F" w14:textId="35E7A98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2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4B3" w14:textId="28930E4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19B" w14:textId="39A9359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EDCF" w14:textId="202F71A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.2)</w:t>
            </w:r>
          </w:p>
        </w:tc>
      </w:tr>
      <w:tr w:rsidR="00B729BD" w:rsidRPr="00B729BD" w14:paraId="77660372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7CFA86B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35~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D416" w14:textId="79110E2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1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00D9" w14:textId="2A18D4B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8CB" w14:textId="0E53641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3EB" w14:textId="135F2E0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 (3.6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5DA" w14:textId="2FC6F6E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9D3" w14:textId="6D92AED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53E" w14:textId="78639A9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6)</w:t>
            </w:r>
          </w:p>
        </w:tc>
      </w:tr>
      <w:tr w:rsidR="00B729BD" w:rsidRPr="00B729BD" w14:paraId="419FF37D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F9F2A39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0~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F49" w14:textId="03622B0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DE4C" w14:textId="1E894AC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 (2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EE18" w14:textId="009DE3E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 (5.1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215" w14:textId="4576A7A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4.5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5A4" w14:textId="5AE9604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8A5" w14:textId="5F54CE8B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35A" w14:textId="573DC96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 (5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5BEADFDD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04CDC8D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45~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D468" w14:textId="4704EFA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 (3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2B0" w14:textId="3BC6423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 (3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C9A9" w14:textId="3AC05C3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 (5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C6D" w14:textId="51DC1FD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5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E7E2" w14:textId="02F5066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B1D" w14:textId="37D2531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B25A" w14:textId="01801132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6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7A1A87A8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5C9B11D3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0~5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C51C" w14:textId="236A2645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 (3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DDE" w14:textId="4DE076E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 (3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0AA" w14:textId="3CD8A31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 (7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1CB4" w14:textId="6F9D45E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 (10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0226" w14:textId="17F71E7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6710" w14:textId="000390A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A2EF" w14:textId="749D3A6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0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491B588C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66D33A41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55~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C420" w14:textId="3A4AE7A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 (5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EAC6" w14:textId="56CCA9B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 (9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7E07" w14:textId="7E6ECA5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 (9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B30E" w14:textId="506A54D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 (7.7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1C3" w14:textId="2B0F6A1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1016" w14:textId="4E24AAF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0B90" w14:textId="1B5FA16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 (7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29BD" w:rsidRPr="00B729BD" w14:paraId="62DB5E21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3920C668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0~6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4B90" w14:textId="26BBBEE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 (8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D99" w14:textId="0498A283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 (9.8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C211" w14:textId="0FD3AC8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 (12.2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6D8" w14:textId="79B600A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 (13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695" w14:textId="476053E9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68C2" w14:textId="16DECC71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830E" w14:textId="3FCF12EF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 (12.1)</w:t>
            </w:r>
          </w:p>
        </w:tc>
      </w:tr>
      <w:tr w:rsidR="00B729BD" w:rsidRPr="00B729BD" w14:paraId="6D7FD37C" w14:textId="77777777" w:rsidTr="00854AF6">
        <w:trPr>
          <w:trHeight w:val="340"/>
          <w:jc w:val="center"/>
        </w:trPr>
        <w:tc>
          <w:tcPr>
            <w:tcW w:w="853" w:type="pct"/>
            <w:noWrap/>
            <w:hideMark/>
          </w:tcPr>
          <w:p w14:paraId="14B701DD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65~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803" w14:textId="6E58F5B7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 (9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74ED" w14:textId="6E9F2FD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 (9.3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022" w14:textId="4124DC3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6 (11.9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11BE" w14:textId="23E3C99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 (13.4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7440" w14:textId="713836D4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8701" w14:textId="49E8831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D58" w14:textId="57BE087A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 (10.3)</w:t>
            </w:r>
          </w:p>
        </w:tc>
      </w:tr>
      <w:tr w:rsidR="00B729BD" w:rsidRPr="00B729BD" w14:paraId="3209ACC5" w14:textId="77777777" w:rsidTr="00B729BD">
        <w:trPr>
          <w:trHeight w:val="340"/>
          <w:jc w:val="center"/>
        </w:trPr>
        <w:tc>
          <w:tcPr>
            <w:tcW w:w="853" w:type="pct"/>
            <w:tcBorders>
              <w:bottom w:val="single" w:sz="4" w:space="0" w:color="auto"/>
            </w:tcBorders>
            <w:noWrap/>
            <w:hideMark/>
          </w:tcPr>
          <w:p w14:paraId="5BE136EE" w14:textId="77777777" w:rsidR="00B729BD" w:rsidRPr="00B729BD" w:rsidRDefault="00B729BD" w:rsidP="00B729B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hAnsi="Times New Roman" w:cs="Times New Roman"/>
                <w:sz w:val="24"/>
                <w:szCs w:val="24"/>
              </w:rPr>
              <w:t>≥ 7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51E1A" w14:textId="0FA9BD0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7 (56.7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BCE3" w14:textId="6BFA2F8D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4 (50.7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2A74" w14:textId="77FF3120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2 (36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83C1" w14:textId="057F853C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 (31.8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32DE5" w14:textId="2D6EFF1E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0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9F87" w14:textId="17F32868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38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E943" w14:textId="529FCE66" w:rsidR="00B729BD" w:rsidRPr="00B729BD" w:rsidRDefault="00B729BD" w:rsidP="00094F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 (39.</w:t>
            </w:r>
            <w:r w:rsidR="00CF24F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729B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3B6C3B80" w14:textId="77777777" w:rsidR="00B729BD" w:rsidRPr="00B729BD" w:rsidRDefault="00B729BD">
      <w:pPr>
        <w:rPr>
          <w:rFonts w:ascii="Times New Roman" w:hAnsi="Times New Roman" w:cs="Times New Roman"/>
          <w:sz w:val="24"/>
          <w:szCs w:val="24"/>
        </w:rPr>
      </w:pPr>
    </w:p>
    <w:sectPr w:rsidR="00B729BD" w:rsidRPr="00B729BD" w:rsidSect="00B729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35296" w14:textId="77777777" w:rsidR="00482AFA" w:rsidRDefault="00482AFA" w:rsidP="00B729BD">
      <w:pPr>
        <w:rPr>
          <w:rFonts w:hint="eastAsia"/>
        </w:rPr>
      </w:pPr>
      <w:r>
        <w:separator/>
      </w:r>
    </w:p>
  </w:endnote>
  <w:endnote w:type="continuationSeparator" w:id="0">
    <w:p w14:paraId="15E844E8" w14:textId="77777777" w:rsidR="00482AFA" w:rsidRDefault="00482AFA" w:rsidP="00B729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AAB1A" w14:textId="77777777" w:rsidR="00482AFA" w:rsidRDefault="00482AFA" w:rsidP="00B729BD">
      <w:pPr>
        <w:rPr>
          <w:rFonts w:hint="eastAsia"/>
        </w:rPr>
      </w:pPr>
      <w:r>
        <w:separator/>
      </w:r>
    </w:p>
  </w:footnote>
  <w:footnote w:type="continuationSeparator" w:id="0">
    <w:p w14:paraId="332FBE7F" w14:textId="77777777" w:rsidR="00482AFA" w:rsidRDefault="00482AFA" w:rsidP="00B729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C6B"/>
    <w:rsid w:val="00094F51"/>
    <w:rsid w:val="003F52A7"/>
    <w:rsid w:val="00482AFA"/>
    <w:rsid w:val="00550C14"/>
    <w:rsid w:val="00665D90"/>
    <w:rsid w:val="006E44C2"/>
    <w:rsid w:val="00726A1C"/>
    <w:rsid w:val="00842A71"/>
    <w:rsid w:val="008A35D2"/>
    <w:rsid w:val="00971B0F"/>
    <w:rsid w:val="00B729BD"/>
    <w:rsid w:val="00BC122B"/>
    <w:rsid w:val="00BC737D"/>
    <w:rsid w:val="00BD6B56"/>
    <w:rsid w:val="00C8335E"/>
    <w:rsid w:val="00CC585D"/>
    <w:rsid w:val="00CE65F4"/>
    <w:rsid w:val="00CF24F1"/>
    <w:rsid w:val="00E02C1D"/>
    <w:rsid w:val="00E17BC6"/>
    <w:rsid w:val="00E50C6B"/>
    <w:rsid w:val="00ED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671F5"/>
  <w15:chartTrackingRefBased/>
  <w15:docId w15:val="{BED77271-2926-42C1-B1F3-174A79DD4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0C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0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0C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0C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0C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0C6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0C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0C6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0C6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0C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0C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0C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0C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0C6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0C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0C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0C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0C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0C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0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0C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0C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0C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0C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0C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0C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0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0C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0C6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29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29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2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29BD"/>
    <w:rPr>
      <w:sz w:val="18"/>
      <w:szCs w:val="18"/>
    </w:rPr>
  </w:style>
  <w:style w:type="table" w:styleId="af2">
    <w:name w:val="Table Grid"/>
    <w:basedOn w:val="a1"/>
    <w:uiPriority w:val="39"/>
    <w:rsid w:val="00B72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947</Words>
  <Characters>3562</Characters>
  <Application>Microsoft Office Word</Application>
  <DocSecurity>0</DocSecurity>
  <Lines>593</Lines>
  <Paragraphs>563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jun Wu</dc:creator>
  <cp:keywords/>
  <dc:description/>
  <cp:lastModifiedBy>Kangjun Wu</cp:lastModifiedBy>
  <cp:revision>8</cp:revision>
  <dcterms:created xsi:type="dcterms:W3CDTF">2025-02-07T12:35:00Z</dcterms:created>
  <dcterms:modified xsi:type="dcterms:W3CDTF">2025-06-01T07:36:00Z</dcterms:modified>
</cp:coreProperties>
</file>